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Fifte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andidate compounds and their corresponding Glide Scores</w:t>
      </w:r>
    </w:p>
    <w:tbl>
      <w:tblPr>
        <w:tblStyle w:val="4"/>
        <w:tblW w:w="9911" w:type="dxa"/>
        <w:tblInd w:w="-66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2442"/>
        <w:gridCol w:w="997"/>
        <w:gridCol w:w="1703"/>
        <w:gridCol w:w="2025"/>
        <w:gridCol w:w="1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44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99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core</w:t>
            </w:r>
          </w:p>
        </w:tc>
        <w:tc>
          <w:tcPr>
            <w:tcW w:w="170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02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02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678203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QMU15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4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25" o:spt="75" type="#_x0000_t75" style="height:49.45pt;width:79.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ChemDraw.Document.6.0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0</w:t>
            </w:r>
          </w:p>
        </w:tc>
        <w:tc>
          <w:tcPr>
            <w:tcW w:w="170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6762677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QMU15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2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26" o:spt="75" type="#_x0000_t75" style="height:41.9pt;width:91.3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ChemDraw.Document.6.0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0(Z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9(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9584243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27" o:spt="75" type="#_x0000_t75" style="height:42.45pt;width:60.2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ChemDraw.Document.6.0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05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09399880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28" o:spt="75" type="#_x0000_t75" style="height:42.45pt;width:79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ChemDraw.Document.6.0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21558236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29" o:spt="75" type="#_x0000_t75" style="height:40.3pt;width:79.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ChemDraw.Document.6.0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46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367373760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0" o:spt="75" type="#_x0000_t75" style="height:36.55pt;width:94.0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ChemDraw.Document.6.0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64787236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1" o:spt="75" type="#_x0000_t75" style="height:44.6pt;width:83.8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ChemDraw.Document.6.0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96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395316366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2" o:spt="75" type="#_x0000_t75" style="height:43.5pt;width:76.8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ChemDraw.Document.6.0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56994861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3" o:spt="75" type="#_x0000_t75" style="height:42.45pt;width:82.75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ChemDraw.Document.6.0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87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9582801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4" o:spt="75" type="#_x0000_t75" style="height:42.45pt;width:87.6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ChemDraw.Document.6.0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99372128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5" o:spt="75" type="#_x0000_t75" style="height:42.45pt;width:79.5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ChemDraw.Document.6.0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32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7506774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6" o:spt="75" type="#_x0000_t75" style="height:36.55pt;width:89.2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ChemDraw.Document.6.0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28832547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7" o:spt="75" type="#_x0000_t75" style="height:56.95pt;width:116.6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ChemDraw.Document.6.0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3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317872448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8" o:spt="75" type="#_x0000_t75" style="height:32.8pt;width:88.6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ChemDraw.Document.6.0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06765262</w:t>
            </w:r>
          </w:p>
        </w:tc>
        <w:tc>
          <w:tcPr>
            <w:tcW w:w="24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>
                <v:shape id="_x0000_i1039" o:spt="75" type="#_x0000_t75" style="height:32.8pt;width:108.55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ChemDraw.Document.6.0" ShapeID="_x0000_i1039" DrawAspect="Content" ObjectID="_1468075739" r:id="rId32">
                  <o:LockedField>false</o:LockedField>
                </o:OLEObject>
              </w:object>
            </w:r>
          </w:p>
        </w:tc>
        <w:tc>
          <w:tcPr>
            <w:tcW w:w="9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45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roportion of Th17 cells of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ompound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(%)</w:t>
      </w:r>
    </w:p>
    <w:tbl>
      <w:tblPr>
        <w:tblStyle w:val="4"/>
        <w:tblW w:w="9598" w:type="dxa"/>
        <w:tblInd w:w="-5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070"/>
        <w:gridCol w:w="1251"/>
        <w:gridCol w:w="1136"/>
        <w:gridCol w:w="2157"/>
        <w:gridCol w:w="22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745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070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μM</w:t>
            </w:r>
          </w:p>
        </w:tc>
        <w:tc>
          <w:tcPr>
            <w:tcW w:w="1251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μM</w:t>
            </w:r>
          </w:p>
        </w:tc>
        <w:tc>
          <w:tcPr>
            <w:tcW w:w="1136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2157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inhibition r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2239" w:type="dxa"/>
            <w:tcBorders>
              <w:bottom w:val="single" w:color="auto" w:sz="12" w:space="0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tervention control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7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QMU151</w:t>
            </w:r>
          </w:p>
        </w:tc>
        <w:tc>
          <w:tcPr>
            <w:tcW w:w="107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25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13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215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.08</w:t>
            </w:r>
          </w:p>
        </w:tc>
        <w:tc>
          <w:tcPr>
            <w:tcW w:w="223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QMU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.04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Z29584243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11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8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7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.85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478723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.17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99486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.02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10939988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.75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155823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737376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.02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531636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.85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582801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9937212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506774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832547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787244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745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6765262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51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136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215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28</w:t>
            </w:r>
          </w:p>
        </w:tc>
        <w:tc>
          <w:tcPr>
            <w:tcW w:w="22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r>
        <w:br w:type="page"/>
      </w:r>
      <w:bookmarkStart w:id="0" w:name="_GoBack"/>
      <w:bookmarkEnd w:id="0"/>
    </w:p>
    <w:p>
      <w:pPr>
        <w:spacing w:line="360" w:lineRule="auto"/>
        <w:jc w:val="both"/>
      </w:pPr>
    </w:p>
    <w:p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3 </w:t>
      </w:r>
      <w:r>
        <w:rPr>
          <w:rFonts w:ascii="Times New Roman" w:hAnsi="Times New Roman" w:cs="Times New Roman"/>
          <w:b/>
          <w:bCs/>
          <w:sz w:val="28"/>
          <w:szCs w:val="28"/>
        </w:rPr>
        <w:t>Glide Scores of COMU151 and CQMU152 against RORγt and STAT3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und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 (RORγt)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 (STAT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QMU151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QMU15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0(Z), -9.49(E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(Z), -2.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0359C4"/>
    <w:rsid w:val="088A6086"/>
    <w:rsid w:val="0A8C730D"/>
    <w:rsid w:val="1C321AA9"/>
    <w:rsid w:val="273E682A"/>
    <w:rsid w:val="34EE527F"/>
    <w:rsid w:val="35817A66"/>
    <w:rsid w:val="36CD444A"/>
    <w:rsid w:val="39284B8F"/>
    <w:rsid w:val="42121FB6"/>
    <w:rsid w:val="584209FF"/>
    <w:rsid w:val="670359C4"/>
    <w:rsid w:val="7721215B"/>
    <w:rsid w:val="79317B0F"/>
    <w:rsid w:val="79E1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5" Type="http://schemas.openxmlformats.org/officeDocument/2006/relationships/fontTable" Target="fontTable.xml"/><Relationship Id="rId34" Type="http://schemas.openxmlformats.org/officeDocument/2006/relationships/customXml" Target="../customXml/item1.xml"/><Relationship Id="rId33" Type="http://schemas.openxmlformats.org/officeDocument/2006/relationships/image" Target="media/image15.e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e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e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e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e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emf"/><Relationship Id="rId22" Type="http://schemas.openxmlformats.org/officeDocument/2006/relationships/oleObject" Target="embeddings/oleObject10.bin"/><Relationship Id="rId21" Type="http://schemas.openxmlformats.org/officeDocument/2006/relationships/image" Target="media/image9.e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emf"/><Relationship Id="rId18" Type="http://schemas.openxmlformats.org/officeDocument/2006/relationships/oleObject" Target="embeddings/oleObject8.bin"/><Relationship Id="rId17" Type="http://schemas.openxmlformats.org/officeDocument/2006/relationships/image" Target="media/image7.emf"/><Relationship Id="rId16" Type="http://schemas.openxmlformats.org/officeDocument/2006/relationships/oleObject" Target="embeddings/oleObject7.bin"/><Relationship Id="rId15" Type="http://schemas.openxmlformats.org/officeDocument/2006/relationships/image" Target="media/image6.emf"/><Relationship Id="rId14" Type="http://schemas.openxmlformats.org/officeDocument/2006/relationships/oleObject" Target="embeddings/oleObject6.bin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03:20:00Z</dcterms:created>
  <dc:creator>阿糖</dc:creator>
  <cp:lastModifiedBy>神医菌锅锅</cp:lastModifiedBy>
  <dcterms:modified xsi:type="dcterms:W3CDTF">2020-07-21T10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